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0C5AAD" w14:textId="77777777" w:rsidR="001E3DB5" w:rsidRPr="00E000A7" w:rsidRDefault="001E3DB5" w:rsidP="001E3DB5">
      <w:pPr>
        <w:pStyle w:val="Heading1"/>
        <w:rPr>
          <w:rFonts w:asciiTheme="majorBidi" w:hAnsiTheme="majorBidi" w:cstheme="majorBidi"/>
        </w:rPr>
      </w:pPr>
      <w:r w:rsidRPr="00E000A7">
        <w:rPr>
          <w:rFonts w:asciiTheme="majorBidi" w:hAnsiTheme="majorBidi" w:cstheme="majorBidi"/>
        </w:rPr>
        <w:t>Supplementary Documents</w:t>
      </w:r>
    </w:p>
    <w:p w14:paraId="06FF73E5" w14:textId="6CEDEE86" w:rsidR="001E3DB5" w:rsidRPr="0007716D" w:rsidRDefault="00670B5D" w:rsidP="001E3DB5">
      <w:pPr>
        <w:spacing w:after="0"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ull Survey</w:t>
      </w:r>
    </w:p>
    <w:p w14:paraId="110DD1E4" w14:textId="0CE9226F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1. </w:t>
      </w:r>
      <w:r w:rsidRPr="00655064">
        <w:rPr>
          <w:rFonts w:asciiTheme="majorBidi" w:hAnsiTheme="majorBidi" w:cstheme="majorBidi"/>
        </w:rPr>
        <w:t xml:space="preserve">Which school are you </w:t>
      </w:r>
      <w:r w:rsidR="00E82BA2" w:rsidRPr="00655064">
        <w:rPr>
          <w:rFonts w:asciiTheme="majorBidi" w:hAnsiTheme="majorBidi" w:cstheme="majorBidi"/>
        </w:rPr>
        <w:t>currently</w:t>
      </w:r>
      <w:r w:rsidRPr="00655064">
        <w:rPr>
          <w:rFonts w:asciiTheme="majorBidi" w:hAnsiTheme="majorBidi" w:cstheme="majorBidi"/>
        </w:rPr>
        <w:t xml:space="preserve"> attending?</w:t>
      </w:r>
    </w:p>
    <w:p w14:paraId="5A39C60F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UBC </w:t>
      </w:r>
    </w:p>
    <w:p w14:paraId="75700A0F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University of Calgary </w:t>
      </w:r>
    </w:p>
    <w:p w14:paraId="663ECEC5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University of Alberta </w:t>
      </w:r>
    </w:p>
    <w:p w14:paraId="128F3602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University of Manitoba </w:t>
      </w:r>
    </w:p>
    <w:p w14:paraId="1B17A76C" w14:textId="50B5B594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</w:r>
      <w:r w:rsidR="004E2FAB" w:rsidRPr="00655064">
        <w:rPr>
          <w:rFonts w:asciiTheme="majorBidi" w:hAnsiTheme="majorBidi" w:cstheme="majorBidi"/>
        </w:rPr>
        <w:t>University</w:t>
      </w:r>
      <w:r w:rsidRPr="00655064">
        <w:rPr>
          <w:rFonts w:asciiTheme="majorBidi" w:hAnsiTheme="majorBidi" w:cstheme="majorBidi"/>
        </w:rPr>
        <w:t xml:space="preserve"> of Saskatchewan </w:t>
      </w:r>
    </w:p>
    <w:p w14:paraId="757E92A7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University of Toronto </w:t>
      </w:r>
    </w:p>
    <w:p w14:paraId="13CD0842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McGill University </w:t>
      </w:r>
    </w:p>
    <w:p w14:paraId="3BC27B8E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Dalhousie University </w:t>
      </w:r>
    </w:p>
    <w:p w14:paraId="2F0ADD8A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McMaster University </w:t>
      </w:r>
    </w:p>
    <w:p w14:paraId="4EE1C0A3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Memorial University of Newfoundland </w:t>
      </w:r>
    </w:p>
    <w:p w14:paraId="45A80E52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Northern Ontario School of Medicine </w:t>
      </w:r>
    </w:p>
    <w:p w14:paraId="5B3A4936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Queen's University </w:t>
      </w:r>
    </w:p>
    <w:p w14:paraId="66178C42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</w:r>
      <w:proofErr w:type="spellStart"/>
      <w:r w:rsidRPr="00655064">
        <w:rPr>
          <w:rFonts w:asciiTheme="majorBidi" w:hAnsiTheme="majorBidi" w:cstheme="majorBidi"/>
        </w:rPr>
        <w:t>Universite</w:t>
      </w:r>
      <w:proofErr w:type="spellEnd"/>
      <w:r w:rsidRPr="00655064">
        <w:rPr>
          <w:rFonts w:asciiTheme="majorBidi" w:hAnsiTheme="majorBidi" w:cstheme="majorBidi"/>
        </w:rPr>
        <w:t xml:space="preserve"> de Montreal </w:t>
      </w:r>
    </w:p>
    <w:p w14:paraId="306CB28B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</w:r>
      <w:proofErr w:type="spellStart"/>
      <w:r w:rsidRPr="00655064">
        <w:rPr>
          <w:rFonts w:asciiTheme="majorBidi" w:hAnsiTheme="majorBidi" w:cstheme="majorBidi"/>
        </w:rPr>
        <w:t>Universite</w:t>
      </w:r>
      <w:proofErr w:type="spellEnd"/>
      <w:r w:rsidRPr="00655064">
        <w:rPr>
          <w:rFonts w:asciiTheme="majorBidi" w:hAnsiTheme="majorBidi" w:cstheme="majorBidi"/>
        </w:rPr>
        <w:t xml:space="preserve"> de </w:t>
      </w:r>
      <w:proofErr w:type="spellStart"/>
      <w:r w:rsidRPr="00655064">
        <w:rPr>
          <w:rFonts w:asciiTheme="majorBidi" w:hAnsiTheme="majorBidi" w:cstheme="majorBidi"/>
        </w:rPr>
        <w:t>Sherbrooke</w:t>
      </w:r>
      <w:proofErr w:type="spellEnd"/>
      <w:r w:rsidRPr="00655064">
        <w:rPr>
          <w:rFonts w:asciiTheme="majorBidi" w:hAnsiTheme="majorBidi" w:cstheme="majorBidi"/>
        </w:rPr>
        <w:t xml:space="preserve"> </w:t>
      </w:r>
    </w:p>
    <w:p w14:paraId="550A4DEB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</w:r>
      <w:proofErr w:type="spellStart"/>
      <w:r w:rsidRPr="00655064">
        <w:rPr>
          <w:rFonts w:asciiTheme="majorBidi" w:hAnsiTheme="majorBidi" w:cstheme="majorBidi"/>
        </w:rPr>
        <w:t>Universite</w:t>
      </w:r>
      <w:proofErr w:type="spellEnd"/>
      <w:r w:rsidRPr="00655064">
        <w:rPr>
          <w:rFonts w:asciiTheme="majorBidi" w:hAnsiTheme="majorBidi" w:cstheme="majorBidi"/>
        </w:rPr>
        <w:t xml:space="preserve"> Laval </w:t>
      </w:r>
    </w:p>
    <w:p w14:paraId="075C1EE5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University of Ottawa </w:t>
      </w:r>
    </w:p>
    <w:p w14:paraId="7419E798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Western University </w:t>
      </w:r>
    </w:p>
    <w:p w14:paraId="20D69919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>Other ________________________________________________</w:t>
      </w:r>
    </w:p>
    <w:p w14:paraId="63BC16B1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</w:p>
    <w:p w14:paraId="41BF707F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</w:p>
    <w:p w14:paraId="684B9D10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</w:p>
    <w:p w14:paraId="37D5625A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2. </w:t>
      </w:r>
      <w:r w:rsidRPr="00655064">
        <w:rPr>
          <w:rFonts w:asciiTheme="majorBidi" w:hAnsiTheme="majorBidi" w:cstheme="majorBidi"/>
        </w:rPr>
        <w:t xml:space="preserve">Which program </w:t>
      </w:r>
      <w:proofErr w:type="gramStart"/>
      <w:r w:rsidRPr="00655064">
        <w:rPr>
          <w:rFonts w:asciiTheme="majorBidi" w:hAnsiTheme="majorBidi" w:cstheme="majorBidi"/>
        </w:rPr>
        <w:t>are you enrolled</w:t>
      </w:r>
      <w:proofErr w:type="gramEnd"/>
      <w:r w:rsidRPr="00655064">
        <w:rPr>
          <w:rFonts w:asciiTheme="majorBidi" w:hAnsiTheme="majorBidi" w:cstheme="majorBidi"/>
        </w:rPr>
        <w:t xml:space="preserve"> in?</w:t>
      </w:r>
    </w:p>
    <w:p w14:paraId="102AF3FC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MD </w:t>
      </w:r>
    </w:p>
    <w:p w14:paraId="5ADEC37E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Physical Therapy </w:t>
      </w:r>
    </w:p>
    <w:p w14:paraId="2EFE9469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Occupational Therapy </w:t>
      </w:r>
    </w:p>
    <w:p w14:paraId="77905F9A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Speech Language Pathology </w:t>
      </w:r>
    </w:p>
    <w:p w14:paraId="78B08084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Nursing </w:t>
      </w:r>
    </w:p>
    <w:p w14:paraId="263F459C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Pharmacy </w:t>
      </w:r>
    </w:p>
    <w:p w14:paraId="645E3CAC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Genetics counselling </w:t>
      </w:r>
    </w:p>
    <w:p w14:paraId="0E4A8BDF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Dentistry </w:t>
      </w:r>
    </w:p>
    <w:p w14:paraId="5CE4A760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Social work </w:t>
      </w:r>
    </w:p>
    <w:p w14:paraId="4AF60503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>Other ________________________________________________</w:t>
      </w:r>
    </w:p>
    <w:p w14:paraId="5B2B1696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</w:p>
    <w:p w14:paraId="1F0E51CF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</w:p>
    <w:p w14:paraId="03653976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</w:p>
    <w:p w14:paraId="5D5A0D60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3. </w:t>
      </w:r>
      <w:r w:rsidRPr="00655064">
        <w:rPr>
          <w:rFonts w:asciiTheme="majorBidi" w:hAnsiTheme="majorBidi" w:cstheme="majorBidi"/>
        </w:rPr>
        <w:t>What year of the program are you in?</w:t>
      </w:r>
    </w:p>
    <w:p w14:paraId="62C00DD7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1st year </w:t>
      </w:r>
    </w:p>
    <w:p w14:paraId="7CDFD582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2nd year </w:t>
      </w:r>
    </w:p>
    <w:p w14:paraId="320EC55A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3rd year </w:t>
      </w:r>
    </w:p>
    <w:p w14:paraId="7BB5E189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4th year </w:t>
      </w:r>
    </w:p>
    <w:p w14:paraId="0B9A4ECA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>Other ________________________________________________</w:t>
      </w:r>
    </w:p>
    <w:p w14:paraId="39CD6556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4. </w:t>
      </w:r>
      <w:r w:rsidRPr="00655064">
        <w:rPr>
          <w:rFonts w:asciiTheme="majorBidi" w:hAnsiTheme="majorBidi" w:cstheme="majorBidi"/>
        </w:rPr>
        <w:t>What is your age?</w:t>
      </w:r>
    </w:p>
    <w:p w14:paraId="17B578CC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 w:rsidRPr="00655064">
        <w:rPr>
          <w:rFonts w:asciiTheme="majorBidi" w:hAnsiTheme="majorBidi" w:cstheme="majorBidi"/>
        </w:rPr>
        <w:lastRenderedPageBreak/>
        <w:t>________________________________________________________________</w:t>
      </w:r>
    </w:p>
    <w:p w14:paraId="27E7FACF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</w:p>
    <w:p w14:paraId="098DA2BB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5. </w:t>
      </w:r>
      <w:r w:rsidRPr="00655064">
        <w:rPr>
          <w:rFonts w:asciiTheme="majorBidi" w:hAnsiTheme="majorBidi" w:cstheme="majorBidi"/>
        </w:rPr>
        <w:t>What is your gender?</w:t>
      </w:r>
    </w:p>
    <w:p w14:paraId="19A89702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Female </w:t>
      </w:r>
    </w:p>
    <w:p w14:paraId="73B5EE9B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Male </w:t>
      </w:r>
    </w:p>
    <w:p w14:paraId="258FAA12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>Other ________________________________________________</w:t>
      </w:r>
    </w:p>
    <w:p w14:paraId="137C2E76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</w:p>
    <w:p w14:paraId="1E0F2801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6. </w:t>
      </w:r>
      <w:r w:rsidRPr="00655064">
        <w:rPr>
          <w:rFonts w:asciiTheme="majorBidi" w:hAnsiTheme="majorBidi" w:cstheme="majorBidi"/>
        </w:rPr>
        <w:t>What is the highest degree of education you have completed?</w:t>
      </w:r>
    </w:p>
    <w:p w14:paraId="467E7E9D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High school </w:t>
      </w:r>
    </w:p>
    <w:p w14:paraId="7DCC151D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Bachelor's degree </w:t>
      </w:r>
    </w:p>
    <w:p w14:paraId="1952EFB3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Master's degree </w:t>
      </w:r>
    </w:p>
    <w:p w14:paraId="1DC26ABD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PhD degree </w:t>
      </w:r>
    </w:p>
    <w:p w14:paraId="46859DCA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>Other ________________________________________________</w:t>
      </w:r>
    </w:p>
    <w:p w14:paraId="0F033304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</w:p>
    <w:p w14:paraId="08C8D1C2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7. </w:t>
      </w:r>
      <w:r w:rsidRPr="00655064">
        <w:rPr>
          <w:rFonts w:asciiTheme="majorBidi" w:hAnsiTheme="majorBidi" w:cstheme="majorBidi"/>
        </w:rPr>
        <w:t>In general, which of the following apply to you? (</w:t>
      </w:r>
      <w:proofErr w:type="gramStart"/>
      <w:r w:rsidRPr="00655064">
        <w:rPr>
          <w:rFonts w:asciiTheme="majorBidi" w:hAnsiTheme="majorBidi" w:cstheme="majorBidi"/>
        </w:rPr>
        <w:t>can</w:t>
      </w:r>
      <w:proofErr w:type="gramEnd"/>
      <w:r w:rsidRPr="00655064">
        <w:rPr>
          <w:rFonts w:asciiTheme="majorBidi" w:hAnsiTheme="majorBidi" w:cstheme="majorBidi"/>
        </w:rPr>
        <w:t xml:space="preserve"> select multiple)</w:t>
      </w:r>
    </w:p>
    <w:p w14:paraId="1B23C6E3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 w:rsidRPr="00655064">
        <w:rPr>
          <w:rFonts w:ascii="Cambria Math" w:hAnsi="Cambria Math" w:cs="Cambria Math"/>
        </w:rPr>
        <w:t>▢</w:t>
      </w:r>
      <w:r w:rsidRPr="00655064">
        <w:rPr>
          <w:rFonts w:asciiTheme="majorBidi" w:hAnsiTheme="majorBidi" w:cstheme="majorBidi"/>
        </w:rPr>
        <w:tab/>
        <w:t xml:space="preserve">I would like to do research as part of my career in the future </w:t>
      </w:r>
    </w:p>
    <w:p w14:paraId="4691A9E9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 w:rsidRPr="00655064">
        <w:rPr>
          <w:rFonts w:ascii="Cambria Math" w:hAnsi="Cambria Math" w:cs="Cambria Math"/>
        </w:rPr>
        <w:t>▢</w:t>
      </w:r>
      <w:r w:rsidRPr="00655064">
        <w:rPr>
          <w:rFonts w:asciiTheme="majorBidi" w:hAnsiTheme="majorBidi" w:cstheme="majorBidi"/>
        </w:rPr>
        <w:tab/>
        <w:t xml:space="preserve">I would like to start my own practice/business in the future </w:t>
      </w:r>
    </w:p>
    <w:p w14:paraId="5D30395E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 w:rsidRPr="00655064">
        <w:rPr>
          <w:rFonts w:ascii="Cambria Math" w:hAnsi="Cambria Math" w:cs="Cambria Math"/>
        </w:rPr>
        <w:t>▢</w:t>
      </w:r>
      <w:r w:rsidRPr="00655064">
        <w:rPr>
          <w:rFonts w:asciiTheme="majorBidi" w:hAnsiTheme="majorBidi" w:cstheme="majorBidi"/>
        </w:rPr>
        <w:tab/>
        <w:t xml:space="preserve">I want to focus on clinical work only </w:t>
      </w:r>
    </w:p>
    <w:p w14:paraId="1E15B04E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 w:rsidRPr="00655064">
        <w:rPr>
          <w:rFonts w:asciiTheme="majorBidi" w:hAnsiTheme="majorBidi" w:cstheme="majorBidi"/>
        </w:rPr>
        <w:t> </w:t>
      </w:r>
    </w:p>
    <w:p w14:paraId="41195C0E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8. </w:t>
      </w:r>
      <w:r w:rsidRPr="00655064">
        <w:rPr>
          <w:rFonts w:asciiTheme="majorBidi" w:hAnsiTheme="majorBidi" w:cstheme="majorBidi"/>
        </w:rPr>
        <w:t xml:space="preserve">Question 1: Describe Artificial Intelligence (AI) in one sentence. Please enter "Don't know" if applicable. </w:t>
      </w:r>
    </w:p>
    <w:p w14:paraId="04ED5603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 w:rsidRPr="00655064">
        <w:rPr>
          <w:rFonts w:asciiTheme="majorBidi" w:hAnsiTheme="majorBidi" w:cstheme="majorBidi"/>
        </w:rPr>
        <w:t>________________________________________________________________</w:t>
      </w:r>
    </w:p>
    <w:p w14:paraId="20096B29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</w:p>
    <w:p w14:paraId="2460D4F8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</w:p>
    <w:p w14:paraId="31D6F61A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 w:rsidRPr="00655064">
        <w:rPr>
          <w:rFonts w:asciiTheme="majorBidi" w:hAnsiTheme="majorBidi" w:cstheme="majorBidi"/>
        </w:rPr>
        <w:t xml:space="preserve">For the purpose of this survey, we define artificial intelligence (AI) as "software that can learn from experience, adjust to new inputs, and make decisions". </w:t>
      </w:r>
    </w:p>
    <w:p w14:paraId="1EAC0C47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</w:p>
    <w:p w14:paraId="495FC88C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</w:p>
    <w:p w14:paraId="7A9D8B02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9. </w:t>
      </w:r>
      <w:r w:rsidRPr="00655064">
        <w:rPr>
          <w:rFonts w:asciiTheme="majorBidi" w:hAnsiTheme="majorBidi" w:cstheme="majorBidi"/>
        </w:rPr>
        <w:t>On a scale of 0 to 10, how much do you support or oppose AI development in your field of study:</w:t>
      </w:r>
    </w:p>
    <w:p w14:paraId="08EAB800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 w:rsidRPr="00655064">
        <w:rPr>
          <w:rFonts w:asciiTheme="majorBidi" w:hAnsiTheme="majorBidi" w:cstheme="majorBidi"/>
        </w:rPr>
        <w:tab/>
        <w:t>0 = strongly oppose</w:t>
      </w:r>
      <w:r w:rsidRPr="00655064">
        <w:rPr>
          <w:rFonts w:asciiTheme="majorBidi" w:hAnsiTheme="majorBidi" w:cstheme="majorBidi"/>
        </w:rPr>
        <w:tab/>
        <w:t>5 = neutral</w:t>
      </w:r>
      <w:r w:rsidRPr="00655064">
        <w:rPr>
          <w:rFonts w:asciiTheme="majorBidi" w:hAnsiTheme="majorBidi" w:cstheme="majorBidi"/>
        </w:rPr>
        <w:tab/>
        <w:t>10 = strongly support</w:t>
      </w:r>
    </w:p>
    <w:p w14:paraId="2FA19D9C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</w:p>
    <w:p w14:paraId="662839B1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 w:rsidRPr="00655064">
        <w:rPr>
          <w:rFonts w:asciiTheme="majorBidi" w:hAnsiTheme="majorBidi" w:cstheme="majorBidi"/>
        </w:rPr>
        <w:tab/>
        <w:t>0</w:t>
      </w:r>
      <w:r w:rsidRPr="00655064">
        <w:rPr>
          <w:rFonts w:asciiTheme="majorBidi" w:hAnsiTheme="majorBidi" w:cstheme="majorBidi"/>
        </w:rPr>
        <w:tab/>
        <w:t>1</w:t>
      </w:r>
      <w:r w:rsidRPr="00655064">
        <w:rPr>
          <w:rFonts w:asciiTheme="majorBidi" w:hAnsiTheme="majorBidi" w:cstheme="majorBidi"/>
        </w:rPr>
        <w:tab/>
        <w:t>2</w:t>
      </w:r>
      <w:r w:rsidRPr="00655064">
        <w:rPr>
          <w:rFonts w:asciiTheme="majorBidi" w:hAnsiTheme="majorBidi" w:cstheme="majorBidi"/>
        </w:rPr>
        <w:tab/>
        <w:t>3</w:t>
      </w:r>
      <w:r w:rsidRPr="00655064">
        <w:rPr>
          <w:rFonts w:asciiTheme="majorBidi" w:hAnsiTheme="majorBidi" w:cstheme="majorBidi"/>
        </w:rPr>
        <w:tab/>
        <w:t>4</w:t>
      </w:r>
      <w:r w:rsidRPr="00655064">
        <w:rPr>
          <w:rFonts w:asciiTheme="majorBidi" w:hAnsiTheme="majorBidi" w:cstheme="majorBidi"/>
        </w:rPr>
        <w:tab/>
        <w:t>5</w:t>
      </w:r>
      <w:r w:rsidRPr="00655064">
        <w:rPr>
          <w:rFonts w:asciiTheme="majorBidi" w:hAnsiTheme="majorBidi" w:cstheme="majorBidi"/>
        </w:rPr>
        <w:tab/>
        <w:t>6</w:t>
      </w:r>
      <w:r w:rsidRPr="00655064">
        <w:rPr>
          <w:rFonts w:asciiTheme="majorBidi" w:hAnsiTheme="majorBidi" w:cstheme="majorBidi"/>
        </w:rPr>
        <w:tab/>
        <w:t>7</w:t>
      </w:r>
      <w:r w:rsidRPr="00655064">
        <w:rPr>
          <w:rFonts w:asciiTheme="majorBidi" w:hAnsiTheme="majorBidi" w:cstheme="majorBidi"/>
        </w:rPr>
        <w:tab/>
        <w:t>8</w:t>
      </w:r>
      <w:r w:rsidRPr="00655064">
        <w:rPr>
          <w:rFonts w:asciiTheme="majorBidi" w:hAnsiTheme="majorBidi" w:cstheme="majorBidi"/>
        </w:rPr>
        <w:tab/>
        <w:t>9</w:t>
      </w:r>
      <w:r w:rsidRPr="00655064">
        <w:rPr>
          <w:rFonts w:asciiTheme="majorBidi" w:hAnsiTheme="majorBidi" w:cstheme="majorBidi"/>
        </w:rPr>
        <w:tab/>
        <w:t>10</w:t>
      </w:r>
    </w:p>
    <w:p w14:paraId="303A3B34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</w:p>
    <w:p w14:paraId="44FE160D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10. </w:t>
      </w:r>
      <w:r w:rsidRPr="00655064">
        <w:rPr>
          <w:rFonts w:asciiTheme="majorBidi" w:hAnsiTheme="majorBidi" w:cstheme="majorBidi"/>
        </w:rPr>
        <w:t>On a scale of 0 to 10, please rate the extent that you agree with the following statements:</w:t>
      </w:r>
    </w:p>
    <w:p w14:paraId="62A0DA98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 w:rsidRPr="00655064">
        <w:rPr>
          <w:rFonts w:asciiTheme="majorBidi" w:hAnsiTheme="majorBidi" w:cstheme="majorBidi"/>
        </w:rPr>
        <w:tab/>
        <w:t>0 = disagree completely</w:t>
      </w:r>
      <w:r w:rsidRPr="00655064">
        <w:rPr>
          <w:rFonts w:asciiTheme="majorBidi" w:hAnsiTheme="majorBidi" w:cstheme="majorBidi"/>
        </w:rPr>
        <w:tab/>
        <w:t>5 = neutral</w:t>
      </w:r>
      <w:r w:rsidRPr="00655064">
        <w:rPr>
          <w:rFonts w:asciiTheme="majorBidi" w:hAnsiTheme="majorBidi" w:cstheme="majorBidi"/>
        </w:rPr>
        <w:tab/>
        <w:t>10 = agree completely</w:t>
      </w:r>
    </w:p>
    <w:p w14:paraId="4FEEEC4F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</w:p>
    <w:p w14:paraId="1BEC6C8A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 w:rsidRPr="00655064">
        <w:rPr>
          <w:rFonts w:asciiTheme="majorBidi" w:hAnsiTheme="majorBidi" w:cstheme="majorBidi"/>
        </w:rPr>
        <w:tab/>
        <w:t>0</w:t>
      </w:r>
      <w:r w:rsidRPr="00655064">
        <w:rPr>
          <w:rFonts w:asciiTheme="majorBidi" w:hAnsiTheme="majorBidi" w:cstheme="majorBidi"/>
        </w:rPr>
        <w:tab/>
        <w:t>1</w:t>
      </w:r>
      <w:r w:rsidRPr="00655064">
        <w:rPr>
          <w:rFonts w:asciiTheme="majorBidi" w:hAnsiTheme="majorBidi" w:cstheme="majorBidi"/>
        </w:rPr>
        <w:tab/>
        <w:t>2</w:t>
      </w:r>
      <w:r w:rsidRPr="00655064">
        <w:rPr>
          <w:rFonts w:asciiTheme="majorBidi" w:hAnsiTheme="majorBidi" w:cstheme="majorBidi"/>
        </w:rPr>
        <w:tab/>
        <w:t>3</w:t>
      </w:r>
      <w:r w:rsidRPr="00655064">
        <w:rPr>
          <w:rFonts w:asciiTheme="majorBidi" w:hAnsiTheme="majorBidi" w:cstheme="majorBidi"/>
        </w:rPr>
        <w:tab/>
        <w:t>4</w:t>
      </w:r>
      <w:r w:rsidRPr="00655064">
        <w:rPr>
          <w:rFonts w:asciiTheme="majorBidi" w:hAnsiTheme="majorBidi" w:cstheme="majorBidi"/>
        </w:rPr>
        <w:tab/>
        <w:t>5</w:t>
      </w:r>
      <w:r w:rsidRPr="00655064">
        <w:rPr>
          <w:rFonts w:asciiTheme="majorBidi" w:hAnsiTheme="majorBidi" w:cstheme="majorBidi"/>
        </w:rPr>
        <w:tab/>
        <w:t>6</w:t>
      </w:r>
      <w:r w:rsidRPr="00655064">
        <w:rPr>
          <w:rFonts w:asciiTheme="majorBidi" w:hAnsiTheme="majorBidi" w:cstheme="majorBidi"/>
        </w:rPr>
        <w:tab/>
        <w:t>7</w:t>
      </w:r>
      <w:r w:rsidRPr="00655064">
        <w:rPr>
          <w:rFonts w:asciiTheme="majorBidi" w:hAnsiTheme="majorBidi" w:cstheme="majorBidi"/>
        </w:rPr>
        <w:tab/>
        <w:t>8</w:t>
      </w:r>
      <w:r w:rsidRPr="00655064">
        <w:rPr>
          <w:rFonts w:asciiTheme="majorBidi" w:hAnsiTheme="majorBidi" w:cstheme="majorBidi"/>
        </w:rPr>
        <w:tab/>
        <w:t>9</w:t>
      </w:r>
      <w:r w:rsidRPr="00655064">
        <w:rPr>
          <w:rFonts w:asciiTheme="majorBidi" w:hAnsiTheme="majorBidi" w:cstheme="majorBidi"/>
        </w:rPr>
        <w:tab/>
        <w:t>10</w:t>
      </w:r>
    </w:p>
    <w:p w14:paraId="580CBBCE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</w:p>
    <w:p w14:paraId="7B8DA739" w14:textId="77777777" w:rsidR="001E3DB5" w:rsidRPr="00C56605" w:rsidRDefault="001E3DB5" w:rsidP="001E3DB5">
      <w:pPr>
        <w:pStyle w:val="ListParagraph"/>
        <w:numPr>
          <w:ilvl w:val="0"/>
          <w:numId w:val="2"/>
        </w:numPr>
        <w:spacing w:after="0" w:line="276" w:lineRule="auto"/>
        <w:rPr>
          <w:rFonts w:asciiTheme="majorBidi" w:hAnsiTheme="majorBidi" w:cstheme="majorBidi"/>
        </w:rPr>
      </w:pPr>
      <w:r w:rsidRPr="00C56605">
        <w:rPr>
          <w:rFonts w:asciiTheme="majorBidi" w:hAnsiTheme="majorBidi" w:cstheme="majorBidi"/>
        </w:rPr>
        <w:t>I believe artificial intelligence will have an impact on my career.</w:t>
      </w:r>
      <w:r w:rsidRPr="00C56605">
        <w:rPr>
          <w:rFonts w:asciiTheme="majorBidi" w:hAnsiTheme="majorBidi" w:cstheme="majorBidi"/>
        </w:rPr>
        <w:tab/>
      </w:r>
    </w:p>
    <w:p w14:paraId="04552A4D" w14:textId="77777777" w:rsidR="001E3DB5" w:rsidRPr="00C56605" w:rsidRDefault="001E3DB5" w:rsidP="001E3DB5">
      <w:pPr>
        <w:pStyle w:val="ListParagraph"/>
        <w:numPr>
          <w:ilvl w:val="0"/>
          <w:numId w:val="2"/>
        </w:numPr>
        <w:spacing w:after="0" w:line="276" w:lineRule="auto"/>
        <w:rPr>
          <w:rFonts w:asciiTheme="majorBidi" w:hAnsiTheme="majorBidi" w:cstheme="majorBidi"/>
        </w:rPr>
      </w:pPr>
      <w:r w:rsidRPr="00C56605">
        <w:rPr>
          <w:rFonts w:asciiTheme="majorBidi" w:hAnsiTheme="majorBidi" w:cstheme="majorBidi"/>
        </w:rPr>
        <w:t>I believe healthcare students need to learn the basics of AI.</w:t>
      </w:r>
      <w:r w:rsidRPr="00C56605">
        <w:rPr>
          <w:rFonts w:asciiTheme="majorBidi" w:hAnsiTheme="majorBidi" w:cstheme="majorBidi"/>
        </w:rPr>
        <w:tab/>
      </w:r>
    </w:p>
    <w:p w14:paraId="5244715C" w14:textId="77777777" w:rsidR="001E3DB5" w:rsidRPr="00C56605" w:rsidRDefault="001E3DB5" w:rsidP="001E3DB5">
      <w:pPr>
        <w:pStyle w:val="ListParagraph"/>
        <w:numPr>
          <w:ilvl w:val="0"/>
          <w:numId w:val="2"/>
        </w:numPr>
        <w:spacing w:after="0" w:line="276" w:lineRule="auto"/>
        <w:rPr>
          <w:rFonts w:asciiTheme="majorBidi" w:hAnsiTheme="majorBidi" w:cstheme="majorBidi"/>
        </w:rPr>
      </w:pPr>
      <w:r w:rsidRPr="00C56605">
        <w:rPr>
          <w:rFonts w:asciiTheme="majorBidi" w:hAnsiTheme="majorBidi" w:cstheme="majorBidi"/>
        </w:rPr>
        <w:t>I understand the ethical implications of AI usage in my field.</w:t>
      </w:r>
      <w:r w:rsidRPr="00C56605">
        <w:rPr>
          <w:rFonts w:asciiTheme="majorBidi" w:hAnsiTheme="majorBidi" w:cstheme="majorBidi"/>
        </w:rPr>
        <w:tab/>
      </w:r>
    </w:p>
    <w:p w14:paraId="26BDC8C4" w14:textId="77777777" w:rsidR="001E3DB5" w:rsidRPr="00C56605" w:rsidRDefault="001E3DB5" w:rsidP="001E3DB5">
      <w:pPr>
        <w:pStyle w:val="ListParagraph"/>
        <w:numPr>
          <w:ilvl w:val="0"/>
          <w:numId w:val="2"/>
        </w:numPr>
        <w:spacing w:after="0" w:line="276" w:lineRule="auto"/>
        <w:rPr>
          <w:rFonts w:asciiTheme="majorBidi" w:hAnsiTheme="majorBidi" w:cstheme="majorBidi"/>
        </w:rPr>
      </w:pPr>
      <w:r w:rsidRPr="00C56605">
        <w:rPr>
          <w:rFonts w:asciiTheme="majorBidi" w:hAnsiTheme="majorBidi" w:cstheme="majorBidi"/>
        </w:rPr>
        <w:t>I feel hopeful about having AI in my field.</w:t>
      </w:r>
      <w:r w:rsidRPr="00C56605">
        <w:rPr>
          <w:rFonts w:asciiTheme="majorBidi" w:hAnsiTheme="majorBidi" w:cstheme="majorBidi"/>
        </w:rPr>
        <w:tab/>
      </w:r>
    </w:p>
    <w:p w14:paraId="59CBC1B9" w14:textId="77777777" w:rsidR="001E3DB5" w:rsidRPr="00C56605" w:rsidRDefault="001E3DB5" w:rsidP="001E3DB5">
      <w:pPr>
        <w:pStyle w:val="ListParagraph"/>
        <w:numPr>
          <w:ilvl w:val="0"/>
          <w:numId w:val="2"/>
        </w:numPr>
        <w:spacing w:after="0" w:line="276" w:lineRule="auto"/>
        <w:rPr>
          <w:rFonts w:asciiTheme="majorBidi" w:hAnsiTheme="majorBidi" w:cstheme="majorBidi"/>
        </w:rPr>
      </w:pPr>
      <w:r w:rsidRPr="00C56605">
        <w:rPr>
          <w:rFonts w:asciiTheme="majorBidi" w:hAnsiTheme="majorBidi" w:cstheme="majorBidi"/>
        </w:rPr>
        <w:t>I am worried about the role AI will play in my field.</w:t>
      </w:r>
      <w:r w:rsidRPr="00C56605">
        <w:rPr>
          <w:rFonts w:asciiTheme="majorBidi" w:hAnsiTheme="majorBidi" w:cstheme="majorBidi"/>
        </w:rPr>
        <w:tab/>
      </w:r>
    </w:p>
    <w:p w14:paraId="78D3AAB9" w14:textId="77777777" w:rsidR="001E3DB5" w:rsidRPr="00C56605" w:rsidRDefault="001E3DB5" w:rsidP="001E3DB5">
      <w:pPr>
        <w:pStyle w:val="ListParagraph"/>
        <w:numPr>
          <w:ilvl w:val="0"/>
          <w:numId w:val="2"/>
        </w:numPr>
        <w:spacing w:after="0" w:line="276" w:lineRule="auto"/>
        <w:rPr>
          <w:rFonts w:asciiTheme="majorBidi" w:hAnsiTheme="majorBidi" w:cstheme="majorBidi"/>
        </w:rPr>
      </w:pPr>
      <w:r w:rsidRPr="00C56605">
        <w:rPr>
          <w:rFonts w:asciiTheme="majorBidi" w:hAnsiTheme="majorBidi" w:cstheme="majorBidi"/>
        </w:rPr>
        <w:t>I believe AI is a technology that requires careful management.</w:t>
      </w:r>
      <w:r w:rsidRPr="00C56605">
        <w:rPr>
          <w:rFonts w:asciiTheme="majorBidi" w:hAnsiTheme="majorBidi" w:cstheme="majorBidi"/>
        </w:rPr>
        <w:tab/>
      </w:r>
    </w:p>
    <w:p w14:paraId="6B497736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</w:p>
    <w:p w14:paraId="7C6F4421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</w:p>
    <w:p w14:paraId="5395AD62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>
        <w:rPr>
          <w:rFonts w:asciiTheme="majorBidi" w:hAnsiTheme="majorBidi" w:cstheme="majorBidi"/>
        </w:rPr>
        <w:t xml:space="preserve">11. </w:t>
      </w:r>
      <w:r w:rsidRPr="00655064">
        <w:rPr>
          <w:rFonts w:asciiTheme="majorBidi" w:hAnsiTheme="majorBidi" w:cstheme="majorBidi"/>
        </w:rPr>
        <w:t>Please</w:t>
      </w:r>
      <w:proofErr w:type="gramEnd"/>
      <w:r w:rsidRPr="00655064">
        <w:rPr>
          <w:rFonts w:asciiTheme="majorBidi" w:hAnsiTheme="majorBidi" w:cstheme="majorBidi"/>
        </w:rPr>
        <w:t xml:space="preserve"> use one word or sentence to describe how you feel about AI in your field:</w:t>
      </w:r>
    </w:p>
    <w:p w14:paraId="30296B22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 w:rsidRPr="00655064">
        <w:rPr>
          <w:rFonts w:asciiTheme="majorBidi" w:hAnsiTheme="majorBidi" w:cstheme="majorBidi"/>
        </w:rPr>
        <w:lastRenderedPageBreak/>
        <w:t>________________________________________________________________</w:t>
      </w:r>
    </w:p>
    <w:p w14:paraId="3FFFCBB9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</w:p>
    <w:p w14:paraId="53373FEA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</w:p>
    <w:p w14:paraId="099BC755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12. </w:t>
      </w:r>
      <w:r w:rsidRPr="00655064">
        <w:rPr>
          <w:rFonts w:asciiTheme="majorBidi" w:hAnsiTheme="majorBidi" w:cstheme="majorBidi"/>
        </w:rPr>
        <w:t xml:space="preserve">If your program were to introduce AI basics, which </w:t>
      </w:r>
      <w:proofErr w:type="gramStart"/>
      <w:r w:rsidRPr="00655064">
        <w:rPr>
          <w:rFonts w:asciiTheme="majorBidi" w:hAnsiTheme="majorBidi" w:cstheme="majorBidi"/>
        </w:rPr>
        <w:t>3</w:t>
      </w:r>
      <w:proofErr w:type="gramEnd"/>
      <w:r w:rsidRPr="00655064">
        <w:rPr>
          <w:rFonts w:asciiTheme="majorBidi" w:hAnsiTheme="majorBidi" w:cstheme="majorBidi"/>
        </w:rPr>
        <w:t xml:space="preserve"> objectives would be most important to you?</w:t>
      </w:r>
    </w:p>
    <w:p w14:paraId="383ABAC2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 w:rsidRPr="00655064">
        <w:rPr>
          <w:rFonts w:asciiTheme="majorBidi" w:hAnsiTheme="majorBidi" w:cstheme="majorBidi"/>
        </w:rPr>
        <w:t>Drag and drop here</w:t>
      </w:r>
    </w:p>
    <w:p w14:paraId="401B64C4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 w:rsidRPr="00655064">
        <w:rPr>
          <w:rFonts w:asciiTheme="majorBidi" w:hAnsiTheme="majorBidi" w:cstheme="majorBidi"/>
        </w:rPr>
        <w:t>______ Identify when technology is appropriate for a given clinical context</w:t>
      </w:r>
    </w:p>
    <w:p w14:paraId="75F58732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 w:rsidRPr="00655064">
        <w:rPr>
          <w:rFonts w:asciiTheme="majorBidi" w:hAnsiTheme="majorBidi" w:cstheme="majorBidi"/>
        </w:rPr>
        <w:t>______ Understand and interpret AI-generated results</w:t>
      </w:r>
    </w:p>
    <w:p w14:paraId="67507AC1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 w:rsidRPr="00655064">
        <w:rPr>
          <w:rFonts w:asciiTheme="majorBidi" w:hAnsiTheme="majorBidi" w:cstheme="majorBidi"/>
        </w:rPr>
        <w:t xml:space="preserve">______ </w:t>
      </w:r>
      <w:proofErr w:type="gramStart"/>
      <w:r w:rsidRPr="00655064">
        <w:rPr>
          <w:rFonts w:asciiTheme="majorBidi" w:hAnsiTheme="majorBidi" w:cstheme="majorBidi"/>
        </w:rPr>
        <w:t>Be</w:t>
      </w:r>
      <w:proofErr w:type="gramEnd"/>
      <w:r w:rsidRPr="00655064">
        <w:rPr>
          <w:rFonts w:asciiTheme="majorBidi" w:hAnsiTheme="majorBidi" w:cstheme="majorBidi"/>
        </w:rPr>
        <w:t xml:space="preserve"> able to communicate how the technology works in a way that others can understand</w:t>
      </w:r>
    </w:p>
    <w:p w14:paraId="1582260B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 w:rsidRPr="00655064">
        <w:rPr>
          <w:rFonts w:asciiTheme="majorBidi" w:hAnsiTheme="majorBidi" w:cstheme="majorBidi"/>
        </w:rPr>
        <w:t>______ Identify the ethical implications of using AI in clinical contexts</w:t>
      </w:r>
    </w:p>
    <w:p w14:paraId="3CFA2500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 w:rsidRPr="00655064">
        <w:rPr>
          <w:rFonts w:asciiTheme="majorBidi" w:hAnsiTheme="majorBidi" w:cstheme="majorBidi"/>
        </w:rPr>
        <w:t>______ Understand how the underlying technological processes work</w:t>
      </w:r>
    </w:p>
    <w:p w14:paraId="636A42E5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 w:rsidRPr="00655064">
        <w:rPr>
          <w:rFonts w:asciiTheme="majorBidi" w:hAnsiTheme="majorBidi" w:cstheme="majorBidi"/>
        </w:rPr>
        <w:t>______ Learn the terminologies in order to communicate and collaborate with engineers/developers</w:t>
      </w:r>
    </w:p>
    <w:p w14:paraId="7E95397B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 w:rsidRPr="00655064">
        <w:rPr>
          <w:rFonts w:asciiTheme="majorBidi" w:hAnsiTheme="majorBidi" w:cstheme="majorBidi"/>
        </w:rPr>
        <w:t>______ Identify ways AI can improve healthcare quality improvement</w:t>
      </w:r>
    </w:p>
    <w:p w14:paraId="3DCB3246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 w:rsidRPr="00655064">
        <w:rPr>
          <w:rFonts w:asciiTheme="majorBidi" w:hAnsiTheme="majorBidi" w:cstheme="majorBidi"/>
        </w:rPr>
        <w:t>______ Other:</w:t>
      </w:r>
    </w:p>
    <w:p w14:paraId="37547462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</w:p>
    <w:p w14:paraId="3E019BFC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</w:p>
    <w:p w14:paraId="5EC9D7DB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</w:p>
    <w:p w14:paraId="006AC714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13. </w:t>
      </w:r>
      <w:r w:rsidRPr="00655064">
        <w:rPr>
          <w:rFonts w:asciiTheme="majorBidi" w:hAnsiTheme="majorBidi" w:cstheme="majorBidi"/>
        </w:rPr>
        <w:t xml:space="preserve">How soon do you think AI will </w:t>
      </w:r>
      <w:proofErr w:type="gramStart"/>
      <w:r w:rsidRPr="00655064">
        <w:rPr>
          <w:rFonts w:asciiTheme="majorBidi" w:hAnsiTheme="majorBidi" w:cstheme="majorBidi"/>
        </w:rPr>
        <w:t>impact</w:t>
      </w:r>
      <w:proofErr w:type="gramEnd"/>
      <w:r w:rsidRPr="00655064">
        <w:rPr>
          <w:rFonts w:asciiTheme="majorBidi" w:hAnsiTheme="majorBidi" w:cstheme="majorBidi"/>
        </w:rPr>
        <w:t xml:space="preserve"> your career?</w:t>
      </w:r>
    </w:p>
    <w:p w14:paraId="1B63E791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in 5 years </w:t>
      </w:r>
    </w:p>
    <w:p w14:paraId="62B759FA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in 10 years </w:t>
      </w:r>
    </w:p>
    <w:p w14:paraId="2F03A8EC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in 20 years </w:t>
      </w:r>
    </w:p>
    <w:p w14:paraId="3A74207B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in 50 years </w:t>
      </w:r>
    </w:p>
    <w:p w14:paraId="140ED1BF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not in my lifetime </w:t>
      </w:r>
    </w:p>
    <w:p w14:paraId="179155AB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</w:p>
    <w:p w14:paraId="3D904D53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14. </w:t>
      </w:r>
      <w:r w:rsidRPr="00655064">
        <w:rPr>
          <w:rFonts w:asciiTheme="majorBidi" w:hAnsiTheme="majorBidi" w:cstheme="majorBidi"/>
        </w:rPr>
        <w:t xml:space="preserve">Should learning about AI basics be part of your curriculum, or should it be outside of curriculum time (extracurricular)? </w:t>
      </w:r>
    </w:p>
    <w:p w14:paraId="63F33893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Should be part of my program/curriculum </w:t>
      </w:r>
    </w:p>
    <w:p w14:paraId="04CE4DED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 xml:space="preserve">Should be outside of curriculum time </w:t>
      </w:r>
    </w:p>
    <w:p w14:paraId="79902D80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proofErr w:type="gramStart"/>
      <w:r w:rsidRPr="00655064">
        <w:rPr>
          <w:rFonts w:asciiTheme="majorBidi" w:hAnsiTheme="majorBidi" w:cstheme="majorBidi"/>
        </w:rPr>
        <w:t>o</w:t>
      </w:r>
      <w:proofErr w:type="gramEnd"/>
      <w:r w:rsidRPr="00655064">
        <w:rPr>
          <w:rFonts w:asciiTheme="majorBidi" w:hAnsiTheme="majorBidi" w:cstheme="majorBidi"/>
        </w:rPr>
        <w:tab/>
        <w:t>Other ________________________________________________</w:t>
      </w:r>
    </w:p>
    <w:p w14:paraId="2B2E6E61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</w:p>
    <w:p w14:paraId="2F4D41DA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15. </w:t>
      </w:r>
      <w:r w:rsidRPr="00655064">
        <w:rPr>
          <w:rFonts w:asciiTheme="majorBidi" w:hAnsiTheme="majorBidi" w:cstheme="majorBidi"/>
        </w:rPr>
        <w:t>Which of the following would you be interested in attending to learn more about AI basics? (</w:t>
      </w:r>
      <w:proofErr w:type="gramStart"/>
      <w:r w:rsidRPr="00655064">
        <w:rPr>
          <w:rFonts w:asciiTheme="majorBidi" w:hAnsiTheme="majorBidi" w:cstheme="majorBidi"/>
        </w:rPr>
        <w:t>can</w:t>
      </w:r>
      <w:proofErr w:type="gramEnd"/>
      <w:r w:rsidRPr="00655064">
        <w:rPr>
          <w:rFonts w:asciiTheme="majorBidi" w:hAnsiTheme="majorBidi" w:cstheme="majorBidi"/>
        </w:rPr>
        <w:t xml:space="preserve"> select multiple)</w:t>
      </w:r>
    </w:p>
    <w:p w14:paraId="41E40E07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 w:rsidRPr="00655064">
        <w:rPr>
          <w:rFonts w:ascii="Cambria Math" w:hAnsi="Cambria Math" w:cs="Cambria Math"/>
        </w:rPr>
        <w:t>▢</w:t>
      </w:r>
      <w:r w:rsidRPr="00655064">
        <w:rPr>
          <w:rFonts w:asciiTheme="majorBidi" w:hAnsiTheme="majorBidi" w:cstheme="majorBidi"/>
        </w:rPr>
        <w:tab/>
        <w:t xml:space="preserve">1-day course </w:t>
      </w:r>
    </w:p>
    <w:p w14:paraId="64FB0778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 w:rsidRPr="00655064">
        <w:rPr>
          <w:rFonts w:ascii="Cambria Math" w:hAnsi="Cambria Math" w:cs="Cambria Math"/>
        </w:rPr>
        <w:t>▢</w:t>
      </w:r>
      <w:r w:rsidRPr="00655064">
        <w:rPr>
          <w:rFonts w:asciiTheme="majorBidi" w:hAnsiTheme="majorBidi" w:cstheme="majorBidi"/>
        </w:rPr>
        <w:tab/>
        <w:t xml:space="preserve">Multiple workshop series </w:t>
      </w:r>
    </w:p>
    <w:p w14:paraId="0D5A7A23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 w:rsidRPr="00655064">
        <w:rPr>
          <w:rFonts w:ascii="Cambria Math" w:hAnsi="Cambria Math" w:cs="Cambria Math"/>
        </w:rPr>
        <w:t>▢</w:t>
      </w:r>
      <w:r w:rsidRPr="00655064">
        <w:rPr>
          <w:rFonts w:asciiTheme="majorBidi" w:hAnsiTheme="majorBidi" w:cstheme="majorBidi"/>
        </w:rPr>
        <w:tab/>
        <w:t xml:space="preserve">1- or 2-hour workshop </w:t>
      </w:r>
    </w:p>
    <w:p w14:paraId="630C47A3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 w:rsidRPr="00655064">
        <w:rPr>
          <w:rFonts w:ascii="Cambria Math" w:hAnsi="Cambria Math" w:cs="Cambria Math"/>
        </w:rPr>
        <w:t>▢</w:t>
      </w:r>
      <w:r w:rsidRPr="00655064">
        <w:rPr>
          <w:rFonts w:asciiTheme="majorBidi" w:hAnsiTheme="majorBidi" w:cstheme="majorBidi"/>
        </w:rPr>
        <w:tab/>
        <w:t xml:space="preserve">Graduate-level education (Master's, PhD) </w:t>
      </w:r>
    </w:p>
    <w:p w14:paraId="69251785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 w:rsidRPr="00655064">
        <w:rPr>
          <w:rFonts w:ascii="Cambria Math" w:hAnsi="Cambria Math" w:cs="Cambria Math"/>
        </w:rPr>
        <w:t>▢</w:t>
      </w:r>
      <w:r w:rsidRPr="00655064">
        <w:rPr>
          <w:rFonts w:asciiTheme="majorBidi" w:hAnsiTheme="majorBidi" w:cstheme="majorBidi"/>
        </w:rPr>
        <w:tab/>
        <w:t>Other ________________________________________________</w:t>
      </w:r>
    </w:p>
    <w:p w14:paraId="4F044B51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</w:p>
    <w:p w14:paraId="72CA41E2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</w:p>
    <w:p w14:paraId="544E64AD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6. (</w:t>
      </w:r>
      <w:proofErr w:type="gramStart"/>
      <w:r>
        <w:rPr>
          <w:rFonts w:asciiTheme="majorBidi" w:hAnsiTheme="majorBidi" w:cstheme="majorBidi"/>
        </w:rPr>
        <w:t>optional</w:t>
      </w:r>
      <w:proofErr w:type="gramEnd"/>
      <w:r>
        <w:rPr>
          <w:rFonts w:asciiTheme="majorBidi" w:hAnsiTheme="majorBidi" w:cstheme="majorBidi"/>
        </w:rPr>
        <w:t xml:space="preserve">) </w:t>
      </w:r>
      <w:r w:rsidRPr="00655064">
        <w:rPr>
          <w:rFonts w:asciiTheme="majorBidi" w:hAnsiTheme="majorBidi" w:cstheme="majorBidi"/>
        </w:rPr>
        <w:t xml:space="preserve">Thank you so much for participating in our survey! If </w:t>
      </w:r>
      <w:proofErr w:type="gramStart"/>
      <w:r w:rsidRPr="00655064">
        <w:rPr>
          <w:rFonts w:asciiTheme="majorBidi" w:hAnsiTheme="majorBidi" w:cstheme="majorBidi"/>
        </w:rPr>
        <w:t>you'd</w:t>
      </w:r>
      <w:proofErr w:type="gramEnd"/>
      <w:r w:rsidRPr="00655064">
        <w:rPr>
          <w:rFonts w:asciiTheme="majorBidi" w:hAnsiTheme="majorBidi" w:cstheme="majorBidi"/>
        </w:rPr>
        <w:t xml:space="preserve"> like to enter the draw to win a $20 gift card to Amazon or Tim Hortons, please enter your email address below. </w:t>
      </w:r>
    </w:p>
    <w:p w14:paraId="5E791823" w14:textId="77777777" w:rsidR="001E3DB5" w:rsidRPr="00655064" w:rsidRDefault="001E3DB5" w:rsidP="001E3DB5">
      <w:pPr>
        <w:spacing w:after="0" w:line="276" w:lineRule="auto"/>
        <w:rPr>
          <w:rFonts w:asciiTheme="majorBidi" w:hAnsiTheme="majorBidi" w:cstheme="majorBidi"/>
        </w:rPr>
      </w:pPr>
      <w:r w:rsidRPr="00655064">
        <w:rPr>
          <w:rFonts w:asciiTheme="majorBidi" w:hAnsiTheme="majorBidi" w:cstheme="majorBidi"/>
        </w:rPr>
        <w:t>________________________________________________________________</w:t>
      </w:r>
    </w:p>
    <w:p w14:paraId="669FE801" w14:textId="77777777" w:rsidR="001E3DB5" w:rsidRPr="0007716D" w:rsidRDefault="001E3DB5" w:rsidP="001E3DB5">
      <w:pPr>
        <w:spacing w:after="0" w:line="276" w:lineRule="auto"/>
        <w:rPr>
          <w:rFonts w:asciiTheme="majorBidi" w:hAnsiTheme="majorBidi" w:cstheme="majorBidi"/>
        </w:rPr>
      </w:pPr>
    </w:p>
    <w:p w14:paraId="47934DD7" w14:textId="5F027A48" w:rsidR="001E3DB5" w:rsidRDefault="001E3DB5" w:rsidP="001E3DB5">
      <w:pPr>
        <w:spacing w:after="0" w:line="276" w:lineRule="auto"/>
        <w:rPr>
          <w:rFonts w:asciiTheme="majorBidi" w:hAnsiTheme="majorBidi" w:cstheme="majorBidi"/>
        </w:rPr>
      </w:pPr>
    </w:p>
    <w:p w14:paraId="7D1A0414" w14:textId="77777777" w:rsidR="0083078D" w:rsidRDefault="0083078D" w:rsidP="001E3DB5">
      <w:pPr>
        <w:spacing w:after="0" w:line="276" w:lineRule="auto"/>
        <w:rPr>
          <w:rFonts w:asciiTheme="majorBidi" w:hAnsiTheme="majorBidi" w:cstheme="majorBidi"/>
        </w:rPr>
      </w:pPr>
    </w:p>
    <w:p w14:paraId="791E071F" w14:textId="708393B1" w:rsidR="001E3DB5" w:rsidRDefault="001E3DB5" w:rsidP="001E3DB5">
      <w:pPr>
        <w:spacing w:after="0" w:line="276" w:lineRule="auto"/>
        <w:rPr>
          <w:rFonts w:asciiTheme="majorBidi" w:hAnsiTheme="majorBidi" w:cstheme="majorBidi"/>
        </w:rPr>
      </w:pPr>
    </w:p>
    <w:p w14:paraId="02C5D920" w14:textId="7B2762C9" w:rsidR="00AD64B1" w:rsidRDefault="00AD64B1" w:rsidP="001E3DB5">
      <w:pPr>
        <w:spacing w:after="0" w:line="276" w:lineRule="auto"/>
        <w:rPr>
          <w:rFonts w:asciiTheme="majorBidi" w:hAnsiTheme="majorBidi" w:cstheme="majorBidi"/>
        </w:rPr>
      </w:pPr>
    </w:p>
    <w:p w14:paraId="3105A1C6" w14:textId="77777777" w:rsidR="00AD64B1" w:rsidRDefault="00AD64B1" w:rsidP="001E3DB5">
      <w:pPr>
        <w:spacing w:after="0" w:line="276" w:lineRule="auto"/>
        <w:rPr>
          <w:rFonts w:asciiTheme="majorBidi" w:hAnsiTheme="majorBidi" w:cstheme="majorBidi"/>
        </w:rPr>
      </w:pPr>
    </w:p>
    <w:p w14:paraId="7D6631FF" w14:textId="310BBED3" w:rsidR="00AD64B1" w:rsidRDefault="00AD64B1" w:rsidP="00E8599B">
      <w:pPr>
        <w:pStyle w:val="Caption"/>
        <w:keepNext/>
      </w:pPr>
      <w:bookmarkStart w:id="0" w:name="_GoBack"/>
      <w:bookmarkEnd w:id="0"/>
    </w:p>
    <w:sectPr w:rsidR="00AD64B1" w:rsidSect="003A172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6E53CD" w14:textId="77777777" w:rsidR="00F37946" w:rsidRDefault="00F37946">
      <w:pPr>
        <w:spacing w:after="0" w:line="240" w:lineRule="auto"/>
      </w:pPr>
      <w:r>
        <w:separator/>
      </w:r>
    </w:p>
  </w:endnote>
  <w:endnote w:type="continuationSeparator" w:id="0">
    <w:p w14:paraId="33ED43E2" w14:textId="77777777" w:rsidR="00F37946" w:rsidRDefault="00F379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30262D" w14:textId="77777777" w:rsidR="0062119C" w:rsidRDefault="00F379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871225" w14:textId="77777777" w:rsidR="0062119C" w:rsidRDefault="00F3794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44B830" w14:textId="77777777" w:rsidR="0062119C" w:rsidRDefault="00F379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C8B029" w14:textId="77777777" w:rsidR="00F37946" w:rsidRDefault="00F37946">
      <w:pPr>
        <w:spacing w:after="0" w:line="240" w:lineRule="auto"/>
      </w:pPr>
      <w:r>
        <w:separator/>
      </w:r>
    </w:p>
  </w:footnote>
  <w:footnote w:type="continuationSeparator" w:id="0">
    <w:p w14:paraId="19881387" w14:textId="77777777" w:rsidR="00F37946" w:rsidRDefault="00F379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897DEB" w14:textId="77777777" w:rsidR="00BB67A7" w:rsidRDefault="00F3794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9AAC4A" w14:textId="77777777" w:rsidR="00BB67A7" w:rsidRDefault="00F3794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3B38EA" w14:textId="77777777" w:rsidR="00BB67A7" w:rsidRDefault="00F3794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9C4983"/>
    <w:multiLevelType w:val="hybridMultilevel"/>
    <w:tmpl w:val="B302D9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3453A7"/>
    <w:multiLevelType w:val="multilevel"/>
    <w:tmpl w:val="D0E68A4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FBC"/>
    <w:rsid w:val="0002009B"/>
    <w:rsid w:val="00036568"/>
    <w:rsid w:val="000601B1"/>
    <w:rsid w:val="0007716D"/>
    <w:rsid w:val="00086059"/>
    <w:rsid w:val="000A30B0"/>
    <w:rsid w:val="000A489C"/>
    <w:rsid w:val="000C56E9"/>
    <w:rsid w:val="000D32A9"/>
    <w:rsid w:val="000D40DA"/>
    <w:rsid w:val="000E0984"/>
    <w:rsid w:val="000F316B"/>
    <w:rsid w:val="00144908"/>
    <w:rsid w:val="001A3C0E"/>
    <w:rsid w:val="001D7888"/>
    <w:rsid w:val="001E3DB5"/>
    <w:rsid w:val="002044B2"/>
    <w:rsid w:val="00207F06"/>
    <w:rsid w:val="002103C5"/>
    <w:rsid w:val="00220928"/>
    <w:rsid w:val="00221EF1"/>
    <w:rsid w:val="0025411F"/>
    <w:rsid w:val="00267F6E"/>
    <w:rsid w:val="002B413C"/>
    <w:rsid w:val="002C0925"/>
    <w:rsid w:val="002F223D"/>
    <w:rsid w:val="00342CF4"/>
    <w:rsid w:val="0036785A"/>
    <w:rsid w:val="00372BF8"/>
    <w:rsid w:val="00376728"/>
    <w:rsid w:val="003809A4"/>
    <w:rsid w:val="003A1723"/>
    <w:rsid w:val="003A7AD1"/>
    <w:rsid w:val="003D2599"/>
    <w:rsid w:val="003F4F0F"/>
    <w:rsid w:val="0040206A"/>
    <w:rsid w:val="00417014"/>
    <w:rsid w:val="004229A8"/>
    <w:rsid w:val="00456224"/>
    <w:rsid w:val="00457534"/>
    <w:rsid w:val="00474D57"/>
    <w:rsid w:val="00491B38"/>
    <w:rsid w:val="00494A6C"/>
    <w:rsid w:val="004D275A"/>
    <w:rsid w:val="004E2FAB"/>
    <w:rsid w:val="004F4557"/>
    <w:rsid w:val="005114C4"/>
    <w:rsid w:val="00556362"/>
    <w:rsid w:val="00581175"/>
    <w:rsid w:val="00591BF8"/>
    <w:rsid w:val="005E020B"/>
    <w:rsid w:val="00621017"/>
    <w:rsid w:val="0062742D"/>
    <w:rsid w:val="00655064"/>
    <w:rsid w:val="00670B5D"/>
    <w:rsid w:val="006F2093"/>
    <w:rsid w:val="006F5847"/>
    <w:rsid w:val="0070242B"/>
    <w:rsid w:val="00713020"/>
    <w:rsid w:val="00733FCB"/>
    <w:rsid w:val="007461D5"/>
    <w:rsid w:val="00753628"/>
    <w:rsid w:val="0078629E"/>
    <w:rsid w:val="007C20E1"/>
    <w:rsid w:val="007D28DB"/>
    <w:rsid w:val="007E512E"/>
    <w:rsid w:val="00804848"/>
    <w:rsid w:val="00804FEB"/>
    <w:rsid w:val="0081521C"/>
    <w:rsid w:val="0082655B"/>
    <w:rsid w:val="0083078D"/>
    <w:rsid w:val="00843EEF"/>
    <w:rsid w:val="00891FD4"/>
    <w:rsid w:val="008B4710"/>
    <w:rsid w:val="008C4FC5"/>
    <w:rsid w:val="008E751A"/>
    <w:rsid w:val="00916FBC"/>
    <w:rsid w:val="00927D55"/>
    <w:rsid w:val="00965E4A"/>
    <w:rsid w:val="00972CB2"/>
    <w:rsid w:val="009755E2"/>
    <w:rsid w:val="009C35B7"/>
    <w:rsid w:val="009E71C8"/>
    <w:rsid w:val="00A10F3B"/>
    <w:rsid w:val="00A1391C"/>
    <w:rsid w:val="00A174C2"/>
    <w:rsid w:val="00A3010E"/>
    <w:rsid w:val="00A4331E"/>
    <w:rsid w:val="00A611DA"/>
    <w:rsid w:val="00A70104"/>
    <w:rsid w:val="00AA3739"/>
    <w:rsid w:val="00AD64B1"/>
    <w:rsid w:val="00B429CF"/>
    <w:rsid w:val="00B61092"/>
    <w:rsid w:val="00BC410C"/>
    <w:rsid w:val="00C16607"/>
    <w:rsid w:val="00C25DA8"/>
    <w:rsid w:val="00C55FEC"/>
    <w:rsid w:val="00C56605"/>
    <w:rsid w:val="00C62FB0"/>
    <w:rsid w:val="00CC22E4"/>
    <w:rsid w:val="00D82219"/>
    <w:rsid w:val="00DB49BD"/>
    <w:rsid w:val="00DC197E"/>
    <w:rsid w:val="00DC1EAD"/>
    <w:rsid w:val="00DC636C"/>
    <w:rsid w:val="00DD2621"/>
    <w:rsid w:val="00E37BC5"/>
    <w:rsid w:val="00E4567E"/>
    <w:rsid w:val="00E82BA2"/>
    <w:rsid w:val="00E8599B"/>
    <w:rsid w:val="00E9008D"/>
    <w:rsid w:val="00E907AC"/>
    <w:rsid w:val="00E94435"/>
    <w:rsid w:val="00EB11A0"/>
    <w:rsid w:val="00EC4D27"/>
    <w:rsid w:val="00EC6137"/>
    <w:rsid w:val="00ED4281"/>
    <w:rsid w:val="00EF506A"/>
    <w:rsid w:val="00F11553"/>
    <w:rsid w:val="00F3657E"/>
    <w:rsid w:val="00F37946"/>
    <w:rsid w:val="00F6299D"/>
    <w:rsid w:val="00F776DA"/>
    <w:rsid w:val="00FD1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E0E0B"/>
  <w15:chartTrackingRefBased/>
  <w15:docId w15:val="{3E6222E2-1804-49A2-A121-3F1C29D82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6FBC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FBC"/>
    <w:rPr>
      <w:rFonts w:ascii="Arial" w:eastAsia="Arial" w:hAnsi="Arial" w:cs="Arial"/>
      <w:sz w:val="40"/>
      <w:szCs w:val="4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916FBC"/>
    <w:pPr>
      <w:spacing w:after="0" w:line="240" w:lineRule="auto"/>
    </w:pPr>
    <w:rPr>
      <w:rFonts w:ascii="Arial" w:eastAsia="Arial" w:hAnsi="Arial" w:cs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6FBC"/>
    <w:rPr>
      <w:rFonts w:ascii="Arial" w:eastAsia="Arial" w:hAnsi="Arial" w:cs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16FBC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16FBC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916FBC"/>
    <w:rPr>
      <w:rFonts w:ascii="Arial" w:eastAsia="Arial" w:hAnsi="Arial" w:cs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16FBC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16FBC"/>
    <w:rPr>
      <w:rFonts w:ascii="Arial" w:eastAsia="Arial" w:hAnsi="Arial" w:cs="Arial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916FBC"/>
    <w:pPr>
      <w:spacing w:after="200" w:line="240" w:lineRule="auto"/>
    </w:pPr>
    <w:rPr>
      <w:rFonts w:ascii="Arial" w:eastAsia="Arial" w:hAnsi="Arial" w:cs="Arial"/>
      <w:i/>
      <w:iCs/>
      <w:color w:val="44546A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916FBC"/>
    <w:pPr>
      <w:spacing w:after="0" w:line="240" w:lineRule="auto"/>
    </w:pPr>
    <w:rPr>
      <w:rFonts w:ascii="Arial" w:eastAsia="Arial" w:hAnsi="Arial" w:cs="Arial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916FBC"/>
    <w:pPr>
      <w:spacing w:after="0" w:line="240" w:lineRule="auto"/>
    </w:pPr>
    <w:rPr>
      <w:rFonts w:ascii="Arial" w:eastAsia="Arial" w:hAnsi="Arial" w:cs="Arial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6">
    <w:name w:val="List Table 1 Light Accent 6"/>
    <w:basedOn w:val="TableNormal"/>
    <w:uiPriority w:val="46"/>
    <w:rsid w:val="00916FBC"/>
    <w:pPr>
      <w:spacing w:after="0" w:line="240" w:lineRule="auto"/>
    </w:pPr>
    <w:rPr>
      <w:rFonts w:ascii="Arial" w:eastAsia="Arial" w:hAnsi="Arial" w:cs="Arial"/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1Light-Accent5">
    <w:name w:val="List Table 1 Light Accent 5"/>
    <w:basedOn w:val="TableNormal"/>
    <w:uiPriority w:val="46"/>
    <w:rsid w:val="00916FBC"/>
    <w:pPr>
      <w:spacing w:after="0" w:line="240" w:lineRule="auto"/>
    </w:pPr>
    <w:rPr>
      <w:rFonts w:ascii="Arial" w:eastAsia="Arial" w:hAnsi="Arial" w:cs="Arial"/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2">
    <w:name w:val="List Table 1 Light Accent 2"/>
    <w:basedOn w:val="TableNormal"/>
    <w:uiPriority w:val="46"/>
    <w:rsid w:val="00916FBC"/>
    <w:pPr>
      <w:spacing w:after="0" w:line="240" w:lineRule="auto"/>
    </w:pPr>
    <w:rPr>
      <w:rFonts w:ascii="Arial" w:eastAsia="Arial" w:hAnsi="Arial" w:cs="Arial"/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916FBC"/>
    <w:pPr>
      <w:spacing w:after="0" w:line="240" w:lineRule="auto"/>
    </w:pPr>
    <w:rPr>
      <w:rFonts w:ascii="Arial" w:eastAsia="Arial" w:hAnsi="Arial" w:cs="Arial"/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1">
    <w:name w:val="List Table 1 Light Accent 1"/>
    <w:basedOn w:val="TableNormal"/>
    <w:uiPriority w:val="46"/>
    <w:rsid w:val="00916FBC"/>
    <w:pPr>
      <w:spacing w:after="0" w:line="240" w:lineRule="auto"/>
    </w:pPr>
    <w:rPr>
      <w:rFonts w:ascii="Arial" w:eastAsia="Arial" w:hAnsi="Arial" w:cs="Arial"/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4">
    <w:name w:val="List Table 1 Light Accent 4"/>
    <w:basedOn w:val="TableNormal"/>
    <w:uiPriority w:val="46"/>
    <w:rsid w:val="00916FBC"/>
    <w:pPr>
      <w:spacing w:after="0" w:line="240" w:lineRule="auto"/>
    </w:pPr>
    <w:rPr>
      <w:rFonts w:ascii="Arial" w:eastAsia="Arial" w:hAnsi="Arial" w:cs="Arial"/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">
    <w:name w:val="List Table 1 Light"/>
    <w:basedOn w:val="TableNormal"/>
    <w:uiPriority w:val="46"/>
    <w:rsid w:val="00916FBC"/>
    <w:pPr>
      <w:spacing w:after="0" w:line="240" w:lineRule="auto"/>
    </w:pPr>
    <w:rPr>
      <w:rFonts w:ascii="Arial" w:eastAsia="Arial" w:hAnsi="Arial" w:cs="Arial"/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C56605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E8599B"/>
    <w:pPr>
      <w:spacing w:after="0" w:line="240" w:lineRule="auto"/>
    </w:pPr>
    <w:rPr>
      <w:rFonts w:ascii="Arial" w:eastAsia="Arial" w:hAnsi="Arial" w:cs="Arial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D64B1"/>
    <w:pPr>
      <w:spacing w:after="0" w:line="240" w:lineRule="auto"/>
    </w:pPr>
    <w:rPr>
      <w:rFonts w:ascii="Arial" w:eastAsia="Arial" w:hAnsi="Arial" w:cs="Arial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46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7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7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5C4E29-5FFA-4EE3-87C6-A9F47728BE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3</Pages>
  <Words>659</Words>
  <Characters>3757</Characters>
  <Application>Microsoft Office Word</Application>
  <DocSecurity>0</DocSecurity>
  <Lines>31</Lines>
  <Paragraphs>8</Paragraphs>
  <ScaleCrop>false</ScaleCrop>
  <Company/>
  <LinksUpToDate>false</LinksUpToDate>
  <CharactersWithSpaces>4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ie Teng</dc:creator>
  <cp:keywords/>
  <dc:description/>
  <cp:lastModifiedBy>Teng, Minnie [VCH]</cp:lastModifiedBy>
  <cp:revision>130</cp:revision>
  <dcterms:created xsi:type="dcterms:W3CDTF">2021-06-30T21:17:00Z</dcterms:created>
  <dcterms:modified xsi:type="dcterms:W3CDTF">2022-01-23T19:36:00Z</dcterms:modified>
</cp:coreProperties>
</file>